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0" w:after="120"/>
        <w:jc w:val="center"/>
        <w:rPr/>
      </w:pPr>
      <w:r>
        <w:rPr>
          <w:b/>
          <w:bCs/>
          <w:kern w:val="0"/>
          <w:sz w:val="24"/>
        </w:rPr>
        <w:t xml:space="preserve">Table </w:t>
      </w:r>
      <w:r>
        <w:rPr>
          <w:b/>
          <w:bCs/>
          <w:kern w:val="0"/>
          <w:sz w:val="24"/>
        </w:rPr>
        <w:t>S</w:t>
      </w:r>
      <w:r>
        <w:rPr>
          <w:b/>
          <w:bCs/>
          <w:kern w:val="0"/>
          <w:sz w:val="24"/>
        </w:rPr>
        <w:t>2.</w:t>
      </w:r>
      <w:r>
        <w:rPr>
          <w:b/>
          <w:bCs/>
          <w:kern w:val="0"/>
          <w:sz w:val="24"/>
        </w:rPr>
        <w:t xml:space="preserve"> </w:t>
      </w:r>
      <w:r>
        <w:rPr>
          <w:b/>
          <w:bCs/>
          <w:kern w:val="0"/>
          <w:sz w:val="24"/>
        </w:rPr>
        <w:t xml:space="preserve">324 peptides extracted from </w:t>
      </w:r>
      <w:r>
        <w:rPr>
          <w:b/>
          <w:bCs/>
          <w:kern w:val="0"/>
          <w:sz w:val="24"/>
        </w:rPr>
        <w:t>hydroxy</w:t>
      </w:r>
      <w:r>
        <w:rPr>
          <w:b/>
          <w:bCs/>
          <w:kern w:val="0"/>
          <w:sz w:val="24"/>
        </w:rPr>
        <w:t>lys</w:t>
      </w:r>
      <w:r>
        <w:rPr>
          <w:b/>
          <w:bCs/>
          <w:kern w:val="0"/>
          <w:sz w:val="24"/>
        </w:rPr>
        <w:t>ine dataset</w:t>
      </w:r>
    </w:p>
    <w:p>
      <w:pPr>
        <w:pStyle w:val="Normal"/>
        <w:autoSpaceDE w:val="false"/>
        <w:ind w:firstLine="240"/>
        <w:jc w:val="left"/>
        <w:rPr>
          <w:sz w:val="24"/>
        </w:rPr>
      </w:pPr>
      <w:r>
        <w:rPr>
          <w:sz w:val="24"/>
        </w:rPr>
        <w:t xml:space="preserve">Peptides with 13 residues that consisted of a </w:t>
      </w:r>
      <w:r>
        <w:rPr>
          <w:sz w:val="24"/>
        </w:rPr>
        <w:t>proline</w:t>
      </w:r>
      <w:r>
        <w:rPr>
          <w:sz w:val="24"/>
        </w:rPr>
        <w:t xml:space="preserve"> residue, 6 residues upstream and 6 residues downstream of the </w:t>
      </w:r>
      <w:r>
        <w:rPr>
          <w:sz w:val="24"/>
        </w:rPr>
        <w:t>proline</w:t>
      </w:r>
      <w:r>
        <w:rPr>
          <w:sz w:val="24"/>
        </w:rPr>
        <w:t xml:space="preserve"> residue were extracted from the protein sequences in </w:t>
      </w:r>
      <w:r>
        <w:rPr>
          <w:sz w:val="24"/>
        </w:rPr>
        <w:t>hydroxy</w:t>
      </w:r>
      <w:r>
        <w:rPr>
          <w:sz w:val="24"/>
        </w:rPr>
        <w:t>lys</w:t>
      </w:r>
      <w:r>
        <w:rPr>
          <w:sz w:val="24"/>
        </w:rPr>
        <w:t>ine</w:t>
      </w:r>
      <w:r>
        <w:rPr>
          <w:sz w:val="24"/>
        </w:rPr>
        <w:t xml:space="preserve"> dataset. </w:t>
      </w:r>
      <w:r>
        <w:rPr>
          <w:sz w:val="24"/>
        </w:rPr>
        <w:t xml:space="preserve">If the peptides exceeded the boundary of protein sequence, we inserted the non-existent residues coded by ‘-’ to make up of the peptides with 13 residues. </w:t>
      </w:r>
      <w:r>
        <w:rPr>
          <w:sz w:val="24"/>
        </w:rPr>
        <w:t xml:space="preserve">Totally, there were 1025 peptides consisting of 108 hydroxylated lysine residues and 917 non-hydroxylated lysine residues with </w:t>
      </w:r>
      <w:r>
        <w:rPr>
          <w:sz w:val="24"/>
        </w:rPr>
        <w:t>experimental verification</w:t>
      </w:r>
      <w:r>
        <w:rPr>
          <w:sz w:val="24"/>
        </w:rPr>
        <w:t xml:space="preserve"> in the dataset. Then the 108 peptides with hydroxylated lysine residues were assigned as positive samples, while 216 peptides that were randomly selected from the 917 peptides containing non-hydroxylated lysine residues were assigned as negative samples. All the 324 samples are listed as follows.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6860" w:type="dxa"/>
        <w:jc w:val="left"/>
        <w:tblInd w:w="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0"/>
        <w:gridCol w:w="1420"/>
        <w:gridCol w:w="2260"/>
        <w:gridCol w:w="1420"/>
      </w:tblGrid>
      <w:tr>
        <w:trPr>
          <w:trHeight w:val="330" w:hRule="atLeast"/>
        </w:trPr>
        <w:tc>
          <w:tcPr>
            <w:tcW w:w="17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Uniprot-AC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on</w:t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eptide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Class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bookmarkStart w:id="0" w:name="_Hlk274123978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rFonts w:cs="Courier New" w:ascii="Courier New" w:hAnsi="Courier New"/>
                <w:kern w:val="0"/>
                <w:sz w:val="24"/>
              </w:rPr>
              <w:t>P2380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63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ECPHGEKGDPGSP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2380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87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VGPIGPKGDNGFV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2380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99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VGEPGPKGDTGPR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2380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35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GTPGPKGETGPK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2380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41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KGETGPKGGVGAP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2380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59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GPSGLKGEKGAP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2380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62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SGLKGEKGAPGET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2380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98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RGPPGLKGDRGDP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2380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210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GETGAKGESGL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0246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263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GFPGMKGHRGFD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0246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284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TGAPGLKGENGLP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0246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860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GPQGVKGERGSP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0246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977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GPQGVKGESGKP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0246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094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QGPRGDKGETGER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0246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106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RGAAGIKGHRGFP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1999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44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DGRDGPKGEKGEP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1999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47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DGPKGEKGEPGQG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Q0043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56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AGAAMDKSAKAPQ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Q6099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68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DGTPGEKGEKGD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Q6099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71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GEKGEKGDAGLL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Q6099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80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AGLLGPKGETGDV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Q6099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04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GTPGRKGEPGE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0245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265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AGLPGMKGHRGF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Q3Y5Z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28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EDPPLPKGACAGW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Q3Y5Z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60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DGTPGEKGEKGDP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Q3Y5Z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63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GEKGEKGDPGLV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Q3Y5Z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72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GLVGPKGDTGET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Q3Y5Z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96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GTPGRKGEPGE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Q0570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476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GLRGPKGQQGEP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Q0570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485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QGEPGPKGPDGPR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Q0570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523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GMPGEKGEKGDT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Q0570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526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GEKGEKGDTGLP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Q0570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601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GVPGAKGERGER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Q0570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698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RGLTGIKGEKGNP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Q0570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701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TGIKGEKGNPGVG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0274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57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GTPGIKGEKGLP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0274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60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GIKGEKGLPGL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0274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75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HGEFGEKGDPGIP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0274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90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GKVGPKGPMGPK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0274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96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KGPMGPKGGPGAP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0274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08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GAPGPKGESGDY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3524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86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RGPVGPKGENGS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3524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98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AGEPGPKGERGLV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3075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83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GTPGSKGDRGQ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3075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342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MGIPGEKGPSGEP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3075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351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SGEPGAKGPTGDT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3075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546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GVAGAKGQGGPP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3075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567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GERGPKGVGGSK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3075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933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KGEAGGKGAKGDK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3075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939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KGAKGDKGWTGLP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O1849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27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EAGWLRKAAKSVG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O1849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30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WLRKAAKSVGKFY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O1849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34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AAKSVGKFYYKHK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O1849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38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VGKFYYKHKYYIK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O1849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40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KFYYKHKYYIKA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O1849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44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KHKYYIKAAWQIG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0274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33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RAPDGKKGEAGRP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0274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48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RGRPGLKGEQGEP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0274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67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TGIQGLKGDQGEP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0274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00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RGIPGIKGTKGSP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0274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03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GIKGTKGSPGNI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0245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254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AGLPGMKGHRGF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0425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95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GPPGMKGPAGMP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0425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07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GFPGMKGHRGFD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0425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19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DGRNGEKGEPGAP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0425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938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QGPRGDKGETGER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0425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950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RGAMGIKGHRGFP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0245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264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AGLPGMKGHRGF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0117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20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CKNFYWKGFTSC-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Q9Y38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266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RSRSHSKNPKRSR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Q9Y38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269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SHSKNPKRSRSRE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2090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627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GQTGPKGDRGFD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2090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642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AGLPGEKGHRGDP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2090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708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DGQPGPKGNVGPQ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2090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744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IGPPGEKGPLGKP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2090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774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EGPPGEKGGQGPP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2090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795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GPRGVKGADGIR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2090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804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DGIRGLKGTKGEK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2090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807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RGLKGTKGEKGED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2090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810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KGTKGEKGEDGFP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2090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819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DGFPGFKGDMGIK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2090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846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DGPEGPKGRGGPN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2090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864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LGPPGEKGKLGVP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2090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882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GRQGPKGSIGFP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2090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897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GANGEKGGRGTP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Q0238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2625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MGPRGLKGERGVK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Q0238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2631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KGERGVKGACGLD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2636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5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RQLNENKQERDKE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2636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276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LNDDQVKELLTSF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Q1584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65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DGTPGEKGEKGDP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Q1584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68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GEKGEKGDPGLI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Q1584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77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GLIGPKGDIGET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Q1584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01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GIQGRKGEPGEG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0414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47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IRDGIVKAGPAIE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3094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41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VNMAMDKSAKAPV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1211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2103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RGFPGEKGEVGEI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1211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2209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RGPPGAKGNKGGP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1211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2212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GAKGNKGGPGQP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1211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2322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GYPGPKGNPGEP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1211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2337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GTTGPKGIRGRR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Q9SE3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74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GSYSGSKGSKRRI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Q9SE3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93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GSYSGSKGSKRRN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Q9SE3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212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GSYSGSKGSKRRI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Q9SE3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231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GSYSGSKGSKRRN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Q9SE3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250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GSYSGSKGSKRRI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0274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57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DGLPGPKGEPGIP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0274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75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RGPKGQKGEPGLP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1210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81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CPPGPKGPQGLQ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osi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0246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350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GSPGAKGEVGP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Q0238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2113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QGPPGLKGAKGEP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0246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46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ADRDVWKPEPCQI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Q0570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311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LWEILNKNSDPLV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0245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748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ADGSPGKDGVRGL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1999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06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AEINTLKSKLELT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3524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322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DVGTEGKFTYPTG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3524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62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EGPRGEKGDPGLP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0245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834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GDAGAKGDAGPP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2090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64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INLSDGKWHRIAL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0274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10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GSPGNIKDQPRP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1210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295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QGDIGPKGDMGLP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Q0238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2780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AGPRGEKGEAALT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0245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586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MGFPGPKGAAGEP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Q0570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51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SIQISWKAPRGKF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Q0238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2457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GASGLKGDKGDP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Q0238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2116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GLKGAKGEPGSN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1211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772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LTQRGVKVFAVGV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1211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856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VFVAQKGFESKV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3524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18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ISGPAGKEGPSGK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1210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211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QGKQGPKGDVGV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Q0570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382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APGNVEKYRVVYY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Q0570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091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FKLNAYKTKETLL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0274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4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LPHLGLKLLLLLL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0425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767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GISGPKGDSGPP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0274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57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YEPRSGKFTCKVP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2090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989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ETGFQGKTGPPGP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2090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826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FGEASQKFGFEVG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Q0570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754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TSSLRVKWDISD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0245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321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SKNPKDKRHVWFG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2090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971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PGPPGKDGLPGH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Q0570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326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ILDNGGKTLTYFN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0414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59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EVLGSAKAIGK--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Q0238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367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GLPGRKGDPGP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1211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551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AAEGIPKLLVLIT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1211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2472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KSVLLDKIKNLQV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0245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781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AGAPGDKGESGP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3075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46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ERGRDGKSGLPGL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3524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236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MEALNGKLQRLE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Q0238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786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RSGLDGKPGAAGP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0274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19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DYKATQKIAFSAT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2090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473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GLPGLKGDSGPK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0274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61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SGKFTCKVPGLYY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Q6099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83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SLFKKDKAVLFTY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0245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152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SAGAPGKDGLNGL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0245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225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EVDTTLKSLSQQI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Q0238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2341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GPRGEKGEAGR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Q0238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2571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KGEPGDKGSAGLP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0246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388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ASGNVKKALKLMG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0245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60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SYGYDEKSAGVSV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2090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284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GAVGEKGEPGE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0246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256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SPDGSRKNPARNC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Q0238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402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TAMKGDKGDRGER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O1849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51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AAWQIGKHALGDM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0274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32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CRAPDGKKGEAGR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1211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964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GPASNLKQSGVVP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0425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428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MGFPGPKGNDGAP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Q0570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270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ILITDGKSQDDII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0245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14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TGVEGPKGDTGPR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2090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410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QGEKGAKGEAGLE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1211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2854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LVKFGHKQVNVPN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Q0570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61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GKFGGYKLLVTPT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0245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611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AVGPAGKDGEAG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1210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87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DGLTGAKGSRGPW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1211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3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#NAME?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2636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300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SATGLSKGYAFCE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Q0238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639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DGEVGEKGDEGPP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2636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84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RSPRHEKKKKVRK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Q9Y38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35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LNEEIGKLLAKVE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Q0238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399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LPGTAMKGDKGDR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1211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2846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QGDQPTKNLVKFG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1211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946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SSPDSVKVVIHFT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1211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585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AFAIGNKGADQAE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1210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406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AGQSGPKGEQGPP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0246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757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ADGVPGKDGPRGP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0246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923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GVSGPKGDAGQP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0245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032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DGSPGAKGDRGET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3524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362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GQWNDKACGEQR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Q6099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75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VYMKDVKVSLFKK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3094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01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LATSLAKMTK---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Q9Y38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367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DRDRKDKKRSYE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1211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505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FNTHPTKREVIT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0246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901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SGSPGKDGPPGP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1211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783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GASQANKAELEQI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Q0570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004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SVSIMEKTQSLPT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0274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17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EGRYKQKFQSVFT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1999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63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LQGPPGKLGPPG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1999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14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KLELTNKLHAFSM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Q0238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801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NGAAGKAGDPGR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1211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2130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GSSGEKGNPGRR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2090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335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GDDGPKGSPGPV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1211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699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LNTYQTKSDILGH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1211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2640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QFNEMKKYIAYLV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Q0570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796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QNNLLLKPLLPDT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2636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38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SRSRDRKRRSRSR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2090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034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LPGLAGKEGTKGD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2636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462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RVVVTKYCDPD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0245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288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CNLDAIKVFCNME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1211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2948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AKPVAAKPAAVRP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0245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061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VGPAGKSGDRGE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Q0238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2603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DPGSPGKDGVPGI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2636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329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MQLGDKKLLVQR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0245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983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SGEPGKQGPSG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0425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601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VDGAPGKDGPRGP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Q0238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672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RGPVGEKGDQGDP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Q0238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2388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GPPGVKGDLGLP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0425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347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GLPGEKGPPGDR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0245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423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HTGAWGKTVIEYK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Q9SE3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204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RNLSSKKSGSYSG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0425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305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GIAGPKGEDGKD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Q6099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72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HITVYMKDVKVSL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2090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866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PGEKGKLGVPGL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0245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906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AGKEGSKGPRGET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2636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444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SVFDCQKAMQGLT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Q0238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2128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GDQGPKGDRGVP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2380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222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AEVNALKQRVTIL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Q0570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231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IDLAGFKMMEMFG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0245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318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YISKNPKEKRHVW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0245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447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KGDTGAKGEPGPT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0246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61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YDSYDVKSGVAVG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3075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13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SKGEQGKSGNQGP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1211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048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SGFPLLKEFVQRV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0245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385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QQTGNLKKALLLQ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Q9Y38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06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RTEVAKKRLAETQ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Q0043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93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DDEMMVKVASTKV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2090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46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YEDHTGKPGPEDY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Q0570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805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LPDTEYKVTVTPI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2090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452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GGPRGEKGQKGEP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1211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909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VKRMKIKTGKALN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1211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2639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FQFNEMKKYIAYL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2090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294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KEPTPSKKPVEA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Q9SE3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223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RILSSKKSGSYSG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Q0570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655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ADEGLHKLMWIPV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Q0238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459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GLEPPQKVVLPSD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0245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266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SGLDGAKGDTGP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1999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08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INTLKSKLELTNK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1211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3156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KFGSQKECEKVC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Q0238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2038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LAGEPGKPGIPGL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1211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2386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IQSIKDKCPCCYG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0245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505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DGVAGPKGPAGER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Q0238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733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EGPRGPKGDPGLP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Q0238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718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GPGAREKGEPGDR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2090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69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ATRRSSKGPDVAY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0245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286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AGPAGPKGEPGSP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3524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249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AFSRYKKAALFPD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1211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470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IRDFIAKVIQRLE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0245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657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PGEAGKPGEQGV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2636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340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RASVGAKNATLV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0274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2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#NAME?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2636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85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SPRHEKKKKVRKY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1211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347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VLISSGKSDDEVD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0245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252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RTCRDLKMCHSDW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2636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413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SKYGLVKSIEIPR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Q9SE3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55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SGYSTKKSGSRRI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2090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479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KGDSGPKGEKGHP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2090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119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GPAGEKGAPGEK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2090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825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KGDMGIKGDRGEI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Q0570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250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IFENSFKPEAGSR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0245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67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CDGVLCKEDLDCP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0245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062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VGPAGKSGDRGE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Q0570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7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MKIFQRKMRYWLL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3524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33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IGPQGKPGPKGE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1210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595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IGNIGPKGKRGEK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2090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433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QGAPGKPGPDGL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1210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54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PGPPGKPGPPGH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2090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288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DPEDLGKEPTPSK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1211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310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QVLGAVKALGFAG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0425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994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SGPPGKDGASGH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1211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2466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FADSKRKSVLLDK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0245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70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SYGYDEKSTGGI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2090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329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TSEGAGKEEDVGI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0274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57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YDTSTGKFTCKVP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Q3Y5Z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64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HITVYLKDVKVSL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Q0238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727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SAHGPEKSQLVSG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Q0238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295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GSATAKGERGFP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1211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2697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DYGSKEKLVDFL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1211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514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VITAVRKMKPLDG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0246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932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AGQPGEKGSPGAQ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Q9SE3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242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RNLSSKKSGSYSG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1210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463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SGEPGPKGQQGIQ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1211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835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LAQPESKRDILFL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2380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279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QLCREAKGQLASP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Q0238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2359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GEDGQKGAPGPK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0245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429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KTVIEYKTTKTSR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1211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635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PSRPEKKKADIV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2636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87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RHEKKKKVRKYWD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Q0570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558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QRGLPGKDGSSGP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0245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77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DCPNPQKREGECC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0245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751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RGDAGPKGADGSP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1211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2834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LSPDIRKQCDWFQ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Q9Y38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22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SAEVAAKAERVHE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0245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519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GPAGPKGSPGE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Q0238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2093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GPPGPKVSVDEP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0246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323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TDSSAEKKHVWFG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1211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637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SRPEKKKADIVFL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3094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61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GCSRAPKEYTGAK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1999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62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RNAEENKAIQEV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0245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770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AGAPGDKGETGP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0425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473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TGPSGDKGDTGPP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0245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051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VGPAGKNGDRGE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Q0238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2368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GPKGFKGDPGVG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0245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851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VGAPGPKGSRGA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2090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605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PGPAGKPGRRGR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1211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33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QQQADVKNGAAAD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Q3Y5Z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87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HDQFQDKNVDQA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1210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385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AGVPGLKGDRGER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1211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2384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ALIQSIKDKCPCC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0245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583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TAGEPGKAGERGV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0245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907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AGKEGGKGPRGET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1211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3113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TETDICKLPKDEG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0246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273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FCHPELKSGEYWV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Q0570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1050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GDENFNKIISFLY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0245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277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SGLDGAKGDAGP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Q0570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71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TPTSGGKTNQLNL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1211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904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EILNLVKRMKIKT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  <w:tr>
        <w:trPr>
          <w:trHeight w:val="315" w:hRule="atLeast"/>
        </w:trPr>
        <w:tc>
          <w:tcPr>
            <w:tcW w:w="17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P12111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3077</w:t>
            </w:r>
          </w:p>
        </w:tc>
        <w:tc>
          <w:tcPr>
            <w:tcW w:w="2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HGSFSTKKSQPPP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24"/>
              </w:rPr>
            </w:pPr>
            <w:r>
              <w:rPr>
                <w:rFonts w:cs="Courier New" w:ascii="Courier New" w:hAnsi="Courier New"/>
                <w:kern w:val="0"/>
                <w:sz w:val="24"/>
              </w:rPr>
              <w:t>Negative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pBdr>
                              <w:bottom w:val="nil"/>
                            </w:pBdr>
                            <w:rPr>
                              <w:rStyle w:val="PageNumber"/>
                              <w:sz w:val="24"/>
                              <w:szCs w:val="24"/>
                            </w:rPr>
                          </w:pP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t>8</w: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pBdr>
                        <w:bottom w:val="nil"/>
                      </w:pBdr>
                      <w:rPr>
                        <w:rStyle w:val="PageNumber"/>
                        <w:sz w:val="24"/>
                        <w:szCs w:val="24"/>
                      </w:rPr>
                    </w:pPr>
                    <w:r>
                      <w:rPr>
                        <w:rStyle w:val="PageNumber"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t>8</w:t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1T01:51:00Z</dcterms:created>
  <dc:creator>User</dc:creator>
  <dc:description/>
  <cp:keywords/>
  <dc:language>en-US</dc:language>
  <cp:lastModifiedBy>User</cp:lastModifiedBy>
  <dcterms:modified xsi:type="dcterms:W3CDTF">2010-12-09T12:52:00Z</dcterms:modified>
  <cp:revision>24</cp:revision>
  <dc:subject/>
  <dc:title/>
</cp:coreProperties>
</file>